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0" w:type="auto"/>
        <w:tblLook w:val="06A0" w:firstRow="1" w:lastRow="0" w:firstColumn="1" w:lastColumn="0" w:noHBand="1" w:noVBand="1"/>
      </w:tblPr>
      <w:tblGrid>
        <w:gridCol w:w="1951"/>
        <w:gridCol w:w="1418"/>
        <w:gridCol w:w="2976"/>
        <w:gridCol w:w="1560"/>
      </w:tblGrid>
      <w:tr w:rsidR="00571C97" w:rsidTr="00F03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antigen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ye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nufacturer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rder #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HLA-DR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7400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68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cris</w:t>
            </w:r>
            <w:proofErr w:type="spellEnd"/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M1550F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195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5992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71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3151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22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7899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16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kman Coulter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07766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11b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3142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81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5676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45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PerCP</w:t>
            </w:r>
            <w:proofErr w:type="spellEnd"/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Dako</w:t>
            </w:r>
            <w:proofErr w:type="spellEnd"/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701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14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787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5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IT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781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5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E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782</w:t>
            </w:r>
          </w:p>
        </w:tc>
      </w:tr>
      <w:tr w:rsidR="00571C97" w:rsidTr="00F034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571C97" w:rsidRDefault="00571C97" w:rsidP="00F034DD">
            <w:pPr>
              <w:spacing w:line="276" w:lineRule="auto"/>
            </w:pPr>
            <w:r>
              <w:t>CD5</w:t>
            </w:r>
          </w:p>
        </w:tc>
        <w:tc>
          <w:tcPr>
            <w:tcW w:w="1418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C</w:t>
            </w:r>
          </w:p>
        </w:tc>
        <w:tc>
          <w:tcPr>
            <w:tcW w:w="2976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ecton Dickinson</w:t>
            </w:r>
          </w:p>
        </w:tc>
        <w:tc>
          <w:tcPr>
            <w:tcW w:w="1560" w:type="dxa"/>
          </w:tcPr>
          <w:p w:rsidR="00571C97" w:rsidRDefault="00571C97" w:rsidP="00F034D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5783</w:t>
            </w:r>
          </w:p>
        </w:tc>
      </w:tr>
    </w:tbl>
    <w:p w:rsidR="00420843" w:rsidRDefault="00420843"/>
    <w:p w:rsidR="00571C97" w:rsidRDefault="00AD16D7">
      <w:proofErr w:type="gramStart"/>
      <w:r>
        <w:t>Table S</w:t>
      </w:r>
      <w:r w:rsidR="00BD2696">
        <w:t>7</w:t>
      </w:r>
      <w:bookmarkStart w:id="0" w:name="_GoBack"/>
      <w:bookmarkEnd w:id="0"/>
      <w:r w:rsidR="00571C97">
        <w:t>: Antibodies used for flow cytometry of surface antigens.</w:t>
      </w:r>
      <w:proofErr w:type="gramEnd"/>
    </w:p>
    <w:sectPr w:rsidR="00571C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C97"/>
    <w:rsid w:val="00420843"/>
    <w:rsid w:val="00571C97"/>
    <w:rsid w:val="00AD16D7"/>
    <w:rsid w:val="00BD2696"/>
    <w:rsid w:val="00D22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1C97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71C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71C97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71C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Regensburg</Company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6-06-28T13:21:00Z</dcterms:created>
  <dcterms:modified xsi:type="dcterms:W3CDTF">2016-06-28T13:29:00Z</dcterms:modified>
</cp:coreProperties>
</file>